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DCAE6" w14:textId="77777777" w:rsidR="00FA001A" w:rsidRPr="003A6E9A" w:rsidRDefault="00FA001A" w:rsidP="00FA001A">
      <w:pPr>
        <w:spacing w:after="0" w:line="480" w:lineRule="auto"/>
        <w:ind w:left="113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6E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vestigation of skin microbiota reveals </w:t>
      </w:r>
      <w:r w:rsidRPr="003A6E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Mycobacterium ulcerans</w:t>
      </w:r>
      <w:r w:rsidRPr="003A6E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r w:rsidRPr="003A6E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Aspergillus</w:t>
      </w:r>
      <w:r w:rsidRPr="003A6E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p. trans-kingdom communication.</w:t>
      </w:r>
    </w:p>
    <w:p w14:paraId="003DB366" w14:textId="77777777" w:rsidR="00FA001A" w:rsidRPr="003A6E9A" w:rsidRDefault="00FA001A" w:rsidP="00FA001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17FB5D" w14:textId="77777777" w:rsidR="00FA001A" w:rsidRPr="003A6E9A" w:rsidRDefault="00FA001A" w:rsidP="00FA001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12F82D" w14:textId="77777777" w:rsidR="00FA001A" w:rsidRDefault="00FA001A" w:rsidP="00FA001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mmoudi N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Cassagne 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Million M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Ranque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Kabore O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23C7B2F6" w14:textId="77777777" w:rsidR="00FA001A" w:rsidRDefault="00FA001A" w:rsidP="00FA001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ancourt M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Zingue 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2,4 </w:t>
      </w:r>
      <w:r>
        <w:rPr>
          <w:rFonts w:ascii="Times New Roman" w:eastAsia="Times New Roman" w:hAnsi="Times New Roman" w:cs="Times New Roman"/>
          <w:sz w:val="24"/>
          <w:szCs w:val="24"/>
        </w:rPr>
        <w:t>Bouam A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*</w:t>
      </w:r>
    </w:p>
    <w:p w14:paraId="299B095E" w14:textId="278B47CD" w:rsidR="009448EA" w:rsidRDefault="009448EA"/>
    <w:p w14:paraId="254E44F6" w14:textId="46B861C4" w:rsidR="00FA001A" w:rsidRDefault="00FA001A"/>
    <w:p w14:paraId="2A8B7239" w14:textId="42A9BC44" w:rsidR="00FA001A" w:rsidRDefault="00FA001A"/>
    <w:p w14:paraId="04A84217" w14:textId="45FC2779" w:rsidR="00FA001A" w:rsidRDefault="00FA001A"/>
    <w:p w14:paraId="758332DB" w14:textId="4542FCF6" w:rsidR="00FA001A" w:rsidRDefault="00FA001A"/>
    <w:p w14:paraId="35EF3785" w14:textId="3531AE1A" w:rsidR="00FA001A" w:rsidRDefault="00FA001A"/>
    <w:p w14:paraId="4DF0EB8B" w14:textId="2E891401" w:rsidR="00FA001A" w:rsidRDefault="00FA001A"/>
    <w:p w14:paraId="5BD14267" w14:textId="05ED53AC" w:rsidR="00FA001A" w:rsidRDefault="00FA001A"/>
    <w:p w14:paraId="7CAF9053" w14:textId="7640ABBF" w:rsidR="00FA001A" w:rsidRDefault="00FA001A"/>
    <w:p w14:paraId="2A09B84C" w14:textId="51F00377" w:rsidR="00FA001A" w:rsidRDefault="00FA001A"/>
    <w:p w14:paraId="7FC1CD7C" w14:textId="48F50568" w:rsidR="00FA001A" w:rsidRDefault="00FA001A"/>
    <w:p w14:paraId="7ADD4E41" w14:textId="17100DE6" w:rsidR="00FA001A" w:rsidRDefault="00FA001A"/>
    <w:p w14:paraId="5DF1F4D0" w14:textId="2649BB9C" w:rsidR="00FA001A" w:rsidRDefault="00FA001A"/>
    <w:p w14:paraId="75AF26A9" w14:textId="5B6B1D2D" w:rsidR="00FA001A" w:rsidRDefault="00FA001A"/>
    <w:p w14:paraId="374B23E3" w14:textId="58AC7B74" w:rsidR="00FA001A" w:rsidRDefault="00FA001A"/>
    <w:p w14:paraId="6C08EF9F" w14:textId="2DDDA8D7" w:rsidR="00FA001A" w:rsidRDefault="00FA001A"/>
    <w:p w14:paraId="2BA3002C" w14:textId="274A5713" w:rsidR="00FA001A" w:rsidRDefault="00FA001A"/>
    <w:p w14:paraId="69FB4B7E" w14:textId="688C0793" w:rsidR="00FA001A" w:rsidRDefault="00FA001A"/>
    <w:p w14:paraId="5F0B7455" w14:textId="557ACA3A" w:rsidR="00FA001A" w:rsidRDefault="00FA001A"/>
    <w:p w14:paraId="62ACFBBE" w14:textId="21429EB6" w:rsidR="00FA001A" w:rsidRDefault="00FA001A"/>
    <w:p w14:paraId="13CF7B2B" w14:textId="19B4EC4D" w:rsidR="00FA001A" w:rsidRDefault="00FA001A"/>
    <w:p w14:paraId="34E336DB" w14:textId="1B095A11" w:rsidR="00FA001A" w:rsidRPr="003A6E9A" w:rsidRDefault="00FA001A" w:rsidP="00FA001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001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:</w:t>
      </w:r>
      <w:r w:rsidRPr="003A6E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Factor discriminant analysis (FDA) revealed five fungal and bacterial species that significantly discriminated </w:t>
      </w:r>
      <w:r w:rsidRPr="003A6E9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. ulcerans</w:t>
      </w:r>
      <w:r w:rsidRPr="003A6E9A">
        <w:rPr>
          <w:rFonts w:ascii="Times New Roman" w:eastAsia="Times New Roman" w:hAnsi="Times New Roman" w:cs="Times New Roman"/>
          <w:sz w:val="24"/>
          <w:szCs w:val="24"/>
          <w:lang w:val="en-US"/>
        </w:rPr>
        <w:t>-PCR positive and negative samples.</w:t>
      </w:r>
    </w:p>
    <w:tbl>
      <w:tblPr>
        <w:tblW w:w="8567" w:type="dxa"/>
        <w:tblInd w:w="75" w:type="dxa"/>
        <w:tblLayout w:type="fixed"/>
        <w:tblLook w:val="0400" w:firstRow="0" w:lastRow="0" w:firstColumn="0" w:lastColumn="0" w:noHBand="0" w:noVBand="1"/>
      </w:tblPr>
      <w:tblGrid>
        <w:gridCol w:w="3786"/>
        <w:gridCol w:w="1096"/>
        <w:gridCol w:w="992"/>
        <w:gridCol w:w="850"/>
        <w:gridCol w:w="851"/>
        <w:gridCol w:w="992"/>
      </w:tblGrid>
      <w:tr w:rsidR="00FA001A" w14:paraId="4E099E3A" w14:textId="77777777" w:rsidTr="00FA001A">
        <w:trPr>
          <w:trHeight w:val="251"/>
        </w:trPr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C2FB3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EAC16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d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C9B77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4E50C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L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3B569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L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32B86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FA001A" w14:paraId="258C762C" w14:textId="77777777" w:rsidTr="00FA001A">
        <w:trPr>
          <w:trHeight w:val="251"/>
        </w:trPr>
        <w:tc>
          <w:tcPr>
            <w:tcW w:w="37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7FC26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pionimicrobium lymphophil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118EA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5C46B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CF690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BED46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A4CAD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49</w:t>
            </w:r>
          </w:p>
        </w:tc>
      </w:tr>
      <w:tr w:rsidR="00FA001A" w14:paraId="04D435DB" w14:textId="77777777" w:rsidTr="00FA001A">
        <w:trPr>
          <w:trHeight w:val="251"/>
        </w:trPr>
        <w:tc>
          <w:tcPr>
            <w:tcW w:w="37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E29FD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evundimonas diminu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D84A3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61DC2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06C53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8859F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AD397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0</w:t>
            </w:r>
          </w:p>
        </w:tc>
      </w:tr>
      <w:tr w:rsidR="00FA001A" w14:paraId="70359352" w14:textId="77777777" w:rsidTr="00FA001A">
        <w:trPr>
          <w:trHeight w:val="251"/>
        </w:trPr>
        <w:tc>
          <w:tcPr>
            <w:tcW w:w="37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2B88C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toea disper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EB038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B3A9F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4BD48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E2CA0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2DC2E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49</w:t>
            </w:r>
          </w:p>
        </w:tc>
      </w:tr>
      <w:tr w:rsidR="00FA001A" w14:paraId="147D47D0" w14:textId="77777777" w:rsidTr="00FA001A">
        <w:trPr>
          <w:trHeight w:val="251"/>
        </w:trPr>
        <w:tc>
          <w:tcPr>
            <w:tcW w:w="37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19CFC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icillium rube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0547B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59980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E7A6D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B608B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39023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49</w:t>
            </w:r>
          </w:p>
        </w:tc>
      </w:tr>
      <w:tr w:rsidR="00FA001A" w14:paraId="1EBB63A9" w14:textId="77777777" w:rsidTr="00FA001A">
        <w:trPr>
          <w:trHeight w:val="251"/>
        </w:trPr>
        <w:tc>
          <w:tcPr>
            <w:tcW w:w="37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8B9C6" w14:textId="77777777" w:rsidR="00FA001A" w:rsidRDefault="00FA001A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pergillus flav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BB826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44DC3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82861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1D259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F9A9D" w14:textId="77777777" w:rsidR="00FA001A" w:rsidRDefault="00FA001A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1</w:t>
            </w:r>
          </w:p>
        </w:tc>
      </w:tr>
    </w:tbl>
    <w:p w14:paraId="15EB1028" w14:textId="77777777" w:rsidR="00FA001A" w:rsidRDefault="00FA001A" w:rsidP="00FA001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CD20AA" w14:textId="77777777" w:rsidR="00FA001A" w:rsidRDefault="00FA001A"/>
    <w:sectPr w:rsidR="00FA0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8F"/>
    <w:rsid w:val="009448EA"/>
    <w:rsid w:val="00C2458F"/>
    <w:rsid w:val="00FA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F50CA"/>
  <w15:chartTrackingRefBased/>
  <w15:docId w15:val="{078C46DA-8F44-42D5-BD3D-0BAB2C7A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01A"/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2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M Amar</dc:creator>
  <cp:keywords/>
  <dc:description/>
  <cp:lastModifiedBy>BOUAM Amar</cp:lastModifiedBy>
  <cp:revision>3</cp:revision>
  <dcterms:created xsi:type="dcterms:W3CDTF">2020-05-04T12:36:00Z</dcterms:created>
  <dcterms:modified xsi:type="dcterms:W3CDTF">2020-05-04T12:37:00Z</dcterms:modified>
</cp:coreProperties>
</file>